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 w:eastAsia="黑体"/>
          <w:lang w:val="en-US" w:eastAsia="zh-CN"/>
        </w:rPr>
      </w:pPr>
      <w:bookmarkStart w:id="0" w:name="_Ref558439043"/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GB" w:eastAsia="zh-CN"/>
        </w:rPr>
        <w:t>Tab</w:t>
      </w: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GB" w:eastAsia="zh-CN"/>
        </w:rPr>
        <w:t>le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GB"/>
        </w:rPr>
        <w:t xml:space="preserve"> </w:t>
      </w: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fldChar w:fldCharType="begin"/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GB"/>
        </w:rPr>
        <w:instrText xml:space="preserve"> SEQ 表 \* ARABIC </w:instrTex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fldChar w:fldCharType="separate"/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GB"/>
        </w:rPr>
        <w:t>2</w:t>
      </w: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fldChar w:fldCharType="end"/>
      </w:r>
      <w:r>
        <w:rPr>
          <w:rFonts w:hint="eastAsia" w:ascii="Times New Roman Regular" w:hAnsi="Times New Roman Regular" w:cs="Times New Roman Regular"/>
          <w:b/>
          <w:bCs/>
          <w:sz w:val="24"/>
          <w:szCs w:val="24"/>
          <w:lang w:val="en-GB" w:eastAsia="zh-CN"/>
        </w:rPr>
        <w:t xml:space="preserve"> </w:t>
      </w:r>
      <w:bookmarkEnd w:id="0"/>
      <w:r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GB" w:eastAsia="zh-CN"/>
        </w:rPr>
        <w:t xml:space="preserve">Accuracy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GB" w:eastAsia="zh-CN"/>
        </w:rPr>
        <w:t>rate of initial imaging diagnosi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3"/>
        <w:gridCol w:w="996"/>
        <w:gridCol w:w="1738"/>
        <w:gridCol w:w="1176"/>
      </w:tblGrid>
      <w:tr>
        <w:trPr>
          <w:trHeight w:val="1383" w:hRule="atLeast"/>
          <w:jc w:val="center"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 xml:space="preserve">Initial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imagin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diagnosis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Normal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(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=4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LEGH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+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aLEGH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(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=19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G-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EAC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(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=11)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Normal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3 (75%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0</w:t>
            </w:r>
          </w:p>
        </w:tc>
      </w:tr>
      <w:tr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LEGH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1 (25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11 (57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9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1 (9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1%)</w:t>
            </w:r>
          </w:p>
        </w:tc>
      </w:tr>
      <w:tr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-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EA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3 (15.8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8 (72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7%)</w:t>
            </w:r>
          </w:p>
        </w:tc>
      </w:tr>
      <w:tr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Nonspecifi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CN"/>
              </w:rPr>
              <w:t>5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CN"/>
              </w:rPr>
              <w:t xml:space="preserve"> (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21.1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2 (18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2%)</w:t>
            </w:r>
          </w:p>
        </w:tc>
      </w:tr>
      <w:tr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sz w:val="24"/>
                <w:szCs w:val="24"/>
                <w:lang w:val="en-GB" w:eastAsia="zh-CN"/>
              </w:rPr>
              <w:t>C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onsistency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 xml:space="preserve"> rat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75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57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9%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72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GB" w:eastAsia="zh-Hans"/>
              </w:rPr>
              <w:t>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GB" w:eastAsia="zh-Hans"/>
              </w:rPr>
              <w:t>7%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GB" w:eastAsia="zh-CN"/>
        </w:rPr>
        <w:t>LEGH, lobular endocervical glandular hyperplasia; aLEGH, atypical lobular endocervical glandular hyperplasia; G-EAC, gastric-type endocervical adenocarcinoma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5EEF6B"/>
    <w:rsid w:val="7D5EE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GB" w:eastAsia="ja-JP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11:43:00Z</dcterms:created>
  <dc:creator>姜安绮</dc:creator>
  <cp:lastModifiedBy>姜安绮</cp:lastModifiedBy>
  <dcterms:modified xsi:type="dcterms:W3CDTF">2023-12-27T11:4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261182BDED2C1B41579D8B65D8495966_41</vt:lpwstr>
  </property>
</Properties>
</file>